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/>
      </w:pPr>
      <w:r>
        <w:rPr>
          <w:rFonts w:cs="Arial" w:ascii="Arial" w:hAnsi="Arial"/>
          <w:sz w:val="20"/>
          <w:szCs w:val="20"/>
        </w:rPr>
        <w:t>Supplementary Table 2.  ANOVA comparisons (tests of pair-wise interactions) for the effects of leaf water potential (LWP) on foliar responses of three maize genotypes differing in drought tolerance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For analysis, the zone 1 and 2 (mild stress, up to -1.2 MPa), the zone 3 and 4 (moderate stress, from -1.3 to -1.6 MPa), and the zone 5 and 6 (severe water stress, from -1.7 to -2.0 MPa) were combined.  Genotypes were tolerant (T), intermediate (I) or susceptible (S) to water stress.  Metabolite abbreviations were as in Figure 2.  *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≤ 0.05; **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≤ 0.01; ns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gt; 0.05.</w:t>
      </w:r>
    </w:p>
    <w:p>
      <w:pPr>
        <w:pStyle w:val="Normal"/>
        <w:autoSpaceDE w:val="false"/>
        <w:spacing w:lineRule="auto" w:line="240"/>
        <w:jc w:val="both"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721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653"/>
        <w:gridCol w:w="651"/>
        <w:gridCol w:w="640"/>
        <w:gridCol w:w="729"/>
        <w:gridCol w:w="626"/>
        <w:gridCol w:w="652"/>
        <w:gridCol w:w="810"/>
        <w:gridCol w:w="630"/>
        <w:gridCol w:w="630"/>
        <w:gridCol w:w="720"/>
      </w:tblGrid>
      <w:tr>
        <w:trPr>
          <w:trHeight w:val="300" w:hRule="atLeast"/>
        </w:trPr>
        <w:tc>
          <w:tcPr>
            <w:tcW w:w="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LWP</w:t>
            </w:r>
          </w:p>
        </w:tc>
        <w:tc>
          <w:tcPr>
            <w:tcW w:w="20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o -1.2 Mpa</w:t>
            </w:r>
          </w:p>
        </w:tc>
        <w:tc>
          <w:tcPr>
            <w:tcW w:w="20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o -1.6 Mpa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o -2.0Mpa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eno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I vs 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I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I vs 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I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I vs 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hysiol.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WC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s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arbohydrate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ru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lc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aff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i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uc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tch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Organic acid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KG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um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ucc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Mal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It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hik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mino acids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ro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sp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la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lu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al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Lys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His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sn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Leu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Ile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yr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he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ys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er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Batang;바탕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Batang;바탕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Batang;바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4:45:00Z</dcterms:created>
  <dc:creator> RCS</dc:creator>
  <dc:description/>
  <cp:keywords/>
  <dc:language>en-US</dc:language>
  <cp:lastModifiedBy>Jin</cp:lastModifiedBy>
  <dcterms:modified xsi:type="dcterms:W3CDTF">2013-09-13T14:45:00Z</dcterms:modified>
  <cp:revision>2</cp:revision>
  <dc:subject/>
  <dc:title/>
</cp:coreProperties>
</file>